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BCD" w:rsidRPr="00495742" w:rsidRDefault="00923BCD" w:rsidP="00923BCD">
      <w:pPr>
        <w:spacing w:line="240" w:lineRule="auto"/>
        <w:ind w:firstLine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9574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1 Appendix: </w:t>
      </w:r>
      <w:r w:rsidRPr="00495742">
        <w:rPr>
          <w:rFonts w:ascii="Times New Roman" w:eastAsia="Times New Roman" w:hAnsi="Times New Roman" w:cs="Times New Roman"/>
          <w:sz w:val="24"/>
          <w:szCs w:val="24"/>
        </w:rPr>
        <w:t>Variables Description, Measurement and Sources</w:t>
      </w:r>
    </w:p>
    <w:tbl>
      <w:tblPr>
        <w:tblW w:w="10070" w:type="dxa"/>
        <w:tblLayout w:type="fixed"/>
        <w:tblLook w:val="04A0" w:firstRow="1" w:lastRow="0" w:firstColumn="1" w:lastColumn="0" w:noHBand="0" w:noVBand="1"/>
      </w:tblPr>
      <w:tblGrid>
        <w:gridCol w:w="2780"/>
        <w:gridCol w:w="3841"/>
        <w:gridCol w:w="3449"/>
      </w:tblGrid>
      <w:tr w:rsidR="008C20CA" w:rsidTr="00F00C3F">
        <w:trPr>
          <w:trHeight w:val="547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683F7F" w:rsidRDefault="008C20CA" w:rsidP="00F00C3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/Acronym</w:t>
            </w:r>
          </w:p>
        </w:tc>
        <w:tc>
          <w:tcPr>
            <w:tcW w:w="38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847D46" w:rsidRDefault="008C20CA" w:rsidP="00F00C3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sure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Description</w:t>
            </w:r>
          </w:p>
        </w:tc>
        <w:tc>
          <w:tcPr>
            <w:tcW w:w="3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847D46" w:rsidRDefault="008C20CA" w:rsidP="00F00C3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8C20CA" w:rsidTr="00F00C3F">
        <w:trPr>
          <w:trHeight w:val="7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683F7F" w:rsidRDefault="008C20CA" w:rsidP="00F00C3F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>Burn Injur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idence</w:t>
            </w: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126C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126C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UIJ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</w:t>
            </w:r>
            <w:proofErr w:type="spellEnd"/>
            <w:r w:rsidRPr="006126C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683F7F" w:rsidRDefault="008C20CA" w:rsidP="00F00C3F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>Measured by number 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idence of burn injuries. It is a critical indicator of health outcome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is a dependent variable.</w:t>
            </w: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847D46" w:rsidRDefault="008C20CA" w:rsidP="00F00C3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r w:rsidRPr="00847D46">
              <w:rPr>
                <w:rFonts w:ascii="Times New Roman" w:eastAsia="Times New Roman" w:hAnsi="Times New Roman" w:cs="Times New Roman"/>
                <w:sz w:val="24"/>
                <w:szCs w:val="24"/>
              </w:rPr>
              <w:t>Institute for Health Metrics and Evaluation; Global Burden of Disease (GBD)</w:t>
            </w:r>
            <w:r w:rsidRPr="00847D4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>https://vizhub.healthdata.org/gbd-results/</w:t>
            </w:r>
          </w:p>
        </w:tc>
      </w:tr>
      <w:tr w:rsidR="008C20CA" w:rsidTr="00F00C3F">
        <w:trPr>
          <w:trHeight w:val="7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C20CA" w:rsidRPr="00683F7F" w:rsidRDefault="008C20CA" w:rsidP="00F00C3F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>Burn Injur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valence</w:t>
            </w: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126C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126C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UIJ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</w:t>
            </w:r>
            <w:proofErr w:type="spellEnd"/>
            <w:r w:rsidRPr="006126C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C20CA" w:rsidRPr="00683F7F" w:rsidRDefault="008C20CA" w:rsidP="00F00C3F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sured by numb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cases </w:t>
            </w: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burn injuries. It is a critical indicator of health outcome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is a dependent variable.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C20CA" w:rsidRPr="00847D46" w:rsidRDefault="008C20CA" w:rsidP="00F00C3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D46">
              <w:rPr>
                <w:rFonts w:ascii="Times New Roman" w:eastAsia="Times New Roman" w:hAnsi="Times New Roman" w:cs="Times New Roman"/>
                <w:sz w:val="24"/>
                <w:szCs w:val="24"/>
              </w:rPr>
              <w:t>Institute for Health Metrics and Evaluation; Global Burden of Disease (GBD)</w:t>
            </w:r>
            <w:r w:rsidRPr="00847D4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>https://vizhub.healthdata.org/gbd-results/</w:t>
            </w:r>
          </w:p>
        </w:tc>
      </w:tr>
      <w:tr w:rsidR="008C20CA" w:rsidTr="00F00C3F">
        <w:trPr>
          <w:trHeight w:val="6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072E86" w:rsidRDefault="008C20CA" w:rsidP="00F00C3F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86">
              <w:rPr>
                <w:rFonts w:ascii="Times New Roman" w:eastAsia="Times New Roman" w:hAnsi="Times New Roman" w:cs="Times New Roman"/>
                <w:sz w:val="24"/>
                <w:szCs w:val="24"/>
              </w:rPr>
              <w:t>Social Inequality (SOCI)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072E86" w:rsidRDefault="008C20CA" w:rsidP="00F00C3F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86">
              <w:rPr>
                <w:rFonts w:ascii="Times New Roman" w:eastAsia="Times New Roman" w:hAnsi="Times New Roman" w:cs="Times New Roman"/>
                <w:sz w:val="24"/>
                <w:szCs w:val="24"/>
              </w:rPr>
              <w:t>Measured by the Palma Ratio which divides the share of income received by the richest 10% by the share of the poorest 40%. Higher values indicate higher inequality. It is an independent variable.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072E86" w:rsidRDefault="008C20CA" w:rsidP="00F00C3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E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ld Inequality Database (WID), processed by Our World in Data </w:t>
            </w:r>
            <w:hyperlink r:id="rId4" w:history="1">
              <w:r w:rsidRPr="00072E86">
                <w:rPr>
                  <w:rStyle w:val="Hyperlink"/>
                </w:rPr>
                <w:t>file:///C:/Users/user/Downloads/palma-ratio-after-tax%20(2).svg</w:t>
              </w:r>
            </w:hyperlink>
            <w:r w:rsidRPr="00072E86">
              <w:t xml:space="preserve"> </w:t>
            </w:r>
          </w:p>
        </w:tc>
      </w:tr>
      <w:tr w:rsidR="008C20CA" w:rsidTr="00F00C3F">
        <w:trPr>
          <w:trHeight w:val="97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683F7F" w:rsidRDefault="008C20CA" w:rsidP="00F00C3F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ss to clean energy and technologies for cooking </w:t>
            </w:r>
            <w:r w:rsidRPr="006126C3">
              <w:rPr>
                <w:rFonts w:ascii="Times New Roman" w:eastAsia="Times New Roman" w:hAnsi="Times New Roman" w:cs="Times New Roman"/>
                <w:sz w:val="24"/>
                <w:szCs w:val="24"/>
              </w:rPr>
              <w:t>(ACET)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683F7F" w:rsidRDefault="008C20CA" w:rsidP="00F00C3F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>Measured by access to affordable, reliable, sustainable, and modern energy for all (% of population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It is an independent variable.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847D46" w:rsidRDefault="008C20CA" w:rsidP="00F00C3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D46">
              <w:rPr>
                <w:rFonts w:ascii="Times New Roman" w:eastAsia="Times New Roman" w:hAnsi="Times New Roman" w:cs="Times New Roman"/>
                <w:sz w:val="24"/>
                <w:szCs w:val="24"/>
              </w:rPr>
              <w:t>WD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hyperlink r:id="rId5" w:history="1">
              <w:r w:rsidRPr="00847D46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databank.worldbank.org/source/world-development-indicators</w:t>
              </w:r>
            </w:hyperlink>
          </w:p>
        </w:tc>
      </w:tr>
      <w:tr w:rsidR="008C20CA" w:rsidTr="00F00C3F">
        <w:trPr>
          <w:trHeight w:val="65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683F7F" w:rsidRDefault="008C20CA" w:rsidP="00F00C3F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ormal/Adequate Housing </w:t>
            </w:r>
            <w:r w:rsidRPr="006126C3">
              <w:rPr>
                <w:rFonts w:ascii="Times New Roman" w:eastAsia="Times New Roman" w:hAnsi="Times New Roman" w:cs="Times New Roman"/>
                <w:sz w:val="24"/>
                <w:szCs w:val="24"/>
              </w:rPr>
              <w:t>(IHOS)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683F7F" w:rsidRDefault="008C20CA" w:rsidP="00F00C3F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>Measured by the p</w:t>
            </w:r>
            <w:r w:rsidRPr="00683F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portion of urban population living in slums, informal settlements or inadequate housing (%)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It is an independent variable.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C20CA" w:rsidRPr="00847D46" w:rsidRDefault="008C20CA" w:rsidP="00F00C3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Nations – Habi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hyperlink r:id="rId6" w:history="1">
              <w:r w:rsidRPr="00847D46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data.unhabitat.org/pages/housing-slums-and-informal-settlements</w:t>
              </w:r>
            </w:hyperlink>
            <w:r w:rsidRPr="0084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8C20CA" w:rsidTr="00F00C3F">
        <w:trPr>
          <w:trHeight w:val="1240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20CA" w:rsidRPr="00683F7F" w:rsidRDefault="008C20CA" w:rsidP="00F00C3F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Energy Trade (</w:t>
            </w:r>
            <w:r w:rsidRPr="008923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ET</w:t>
            </w:r>
            <w:r w:rsidRPr="00BD02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84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20CA" w:rsidRPr="00683F7F" w:rsidRDefault="008C20CA" w:rsidP="00F00C3F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F7F">
              <w:rPr>
                <w:rFonts w:ascii="Times New Roman" w:eastAsia="Times New Roman" w:hAnsi="Times New Roman" w:cs="Times New Roman"/>
                <w:sz w:val="24"/>
                <w:szCs w:val="24"/>
              </w:rPr>
              <w:t>Measured by net energy impor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It is a control variable.</w:t>
            </w:r>
          </w:p>
        </w:tc>
        <w:tc>
          <w:tcPr>
            <w:tcW w:w="34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C20CA" w:rsidRPr="00847D46" w:rsidRDefault="008C20CA" w:rsidP="00F00C3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D46">
              <w:rPr>
                <w:rFonts w:ascii="Times New Roman" w:eastAsia="Times New Roman" w:hAnsi="Times New Roman" w:cs="Times New Roman"/>
                <w:sz w:val="24"/>
                <w:szCs w:val="24"/>
              </w:rPr>
              <w:t>WD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hyperlink r:id="rId7" w:history="1">
              <w:r w:rsidRPr="00847D46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databank.worldbank.org/source/world-development-indicators</w:t>
              </w:r>
            </w:hyperlink>
          </w:p>
        </w:tc>
      </w:tr>
    </w:tbl>
    <w:p w:rsidR="008C20CA" w:rsidRDefault="008C20CA" w:rsidP="00037C46">
      <w:pPr>
        <w:ind w:firstLine="0"/>
      </w:pPr>
    </w:p>
    <w:sectPr w:rsidR="008C2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0CA"/>
    <w:rsid w:val="00037C46"/>
    <w:rsid w:val="0015628F"/>
    <w:rsid w:val="00422584"/>
    <w:rsid w:val="00495742"/>
    <w:rsid w:val="004D1A28"/>
    <w:rsid w:val="008C20CA"/>
    <w:rsid w:val="00923BCD"/>
    <w:rsid w:val="00FD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683BA"/>
  <w15:chartTrackingRefBased/>
  <w15:docId w15:val="{72B71CB5-49FE-4C13-815E-3BE8A2093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0CA"/>
    <w:pPr>
      <w:spacing w:after="100" w:afterAutospacing="1" w:line="360" w:lineRule="auto"/>
      <w:ind w:firstLine="7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20C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rotect.checkpoint.com/v2/___https://databank.worldbank.org/source/world-development-indicators___.YzJlOnVuaXNhbW9iaWxlOmM6bzpkNWE3ZjA0NmIwMjQ2OGNmNzljNjY2ZjgzNDQxNjMzMDo2OmM2ZGY6ZGNkMjI1NjNmNzA1ZGY0OWNmYWY1OTM5NzIzZDg1MzEzNmViMjg1M2YzMjdmOTA1MDE1NWNjNmRmMmNjMTQ5ZDpwOlQ6T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rotect.checkpoint.com/v2/___https://data.unhabitat.org/pages/housing-slums-and-informal-settlements___.YzJlOnVuaXNhbW9iaWxlOmM6bzpkNWE3ZjA0NmIwMjQ2OGNmNzljNjY2ZjgzNDQxNjMzMDo2OjY5MDg6YzVmNTk3MWU3MWY5MWE4ODFkOGFjMGRmYjAxNTdmODZmZGExM2YwZGRhNjY4NWQzY2RkYjBhZTg0NGM3MDUwNTpwOlQ6Tg" TargetMode="External"/><Relationship Id="rId5" Type="http://schemas.openxmlformats.org/officeDocument/2006/relationships/hyperlink" Target="https://protect.checkpoint.com/v2/___https://databank.worldbank.org/source/world-development-indicators___.YzJlOnVuaXNhbW9iaWxlOmM6bzpkNWE3ZjA0NmIwMjQ2OGNmNzljNjY2ZjgzNDQxNjMzMDo2OmM2ZGY6ZGNkMjI1NjNmNzA1ZGY0OWNmYWY1OTM5NzIzZDg1MzEzNmViMjg1M2YzMjdmOTA1MDE1NWNjNmRmMmNjMTQ5ZDpwOlQ6Tg" TargetMode="External"/><Relationship Id="rId4" Type="http://schemas.openxmlformats.org/officeDocument/2006/relationships/hyperlink" Target="file:///C:/Users/user/Downloads/palma-ratio-after-tax%20(2).sv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11-21T15:09:00Z</dcterms:created>
  <dcterms:modified xsi:type="dcterms:W3CDTF">2025-11-21T15:49:00Z</dcterms:modified>
</cp:coreProperties>
</file>